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60E9B" w14:textId="269D79E3" w:rsidR="00A210F7" w:rsidRDefault="00A210F7" w:rsidP="00A210F7">
      <w:pPr>
        <w:rPr>
          <w:rFonts w:ascii="Times New Roman" w:hAnsi="Times New Roman" w:cs="Times New Roman"/>
          <w:b/>
          <w:bCs/>
          <w:sz w:val="24"/>
        </w:rPr>
      </w:pPr>
      <w:r w:rsidRPr="00F63AB2">
        <w:rPr>
          <w:rFonts w:ascii="Times New Roman" w:hAnsi="Times New Roman" w:cs="Times New Roman"/>
          <w:b/>
          <w:bCs/>
          <w:sz w:val="24"/>
        </w:rPr>
        <w:t xml:space="preserve">Supplementary Table S1: </w:t>
      </w:r>
      <w:r w:rsidR="00140755">
        <w:rPr>
          <w:rFonts w:ascii="Times New Roman" w:hAnsi="Times New Roman" w:cs="Times New Roman"/>
          <w:b/>
          <w:bCs/>
          <w:sz w:val="24"/>
        </w:rPr>
        <w:t>Systemic treatment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 regimens administered to patient </w:t>
      </w:r>
      <w:proofErr w:type="gramStart"/>
      <w:r w:rsidRPr="00F63AB2">
        <w:rPr>
          <w:rFonts w:ascii="Times New Roman" w:hAnsi="Times New Roman" w:cs="Times New Roman"/>
          <w:b/>
          <w:bCs/>
          <w:sz w:val="24"/>
        </w:rPr>
        <w:t>population</w:t>
      </w:r>
      <w:proofErr w:type="gramEnd"/>
    </w:p>
    <w:p w14:paraId="611AFE9D" w14:textId="77777777" w:rsidR="00A210F7" w:rsidRPr="00F63AB2" w:rsidRDefault="00A210F7" w:rsidP="00A210F7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2268"/>
        <w:gridCol w:w="2409"/>
      </w:tblGrid>
      <w:tr w:rsidR="00A210F7" w:rsidRPr="00F63AB2" w14:paraId="1164ABF6" w14:textId="77777777" w:rsidTr="00730940">
        <w:tc>
          <w:tcPr>
            <w:tcW w:w="4390" w:type="dxa"/>
          </w:tcPr>
          <w:p w14:paraId="63A6B09D" w14:textId="77777777" w:rsidR="00A210F7" w:rsidRPr="00F63AB2" w:rsidRDefault="00A210F7" w:rsidP="007309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D2603D" w14:textId="77777777" w:rsidR="00A210F7" w:rsidRPr="00F63AB2" w:rsidRDefault="00A210F7" w:rsidP="007309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-74 years</w:t>
            </w:r>
          </w:p>
          <w:p w14:paraId="7DC2B888" w14:textId="77777777" w:rsidR="00A210F7" w:rsidRPr="00F63AB2" w:rsidRDefault="00A210F7" w:rsidP="007309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proofErr w:type="gramStart"/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226E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09" w:type="dxa"/>
          </w:tcPr>
          <w:p w14:paraId="322E3856" w14:textId="77777777" w:rsidR="00A210F7" w:rsidRPr="00F63AB2" w:rsidRDefault="00A210F7" w:rsidP="007309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≥75 years </w:t>
            </w:r>
          </w:p>
          <w:p w14:paraId="323409B1" w14:textId="77777777" w:rsidR="00A210F7" w:rsidRPr="00F63AB2" w:rsidRDefault="00A210F7" w:rsidP="007309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5)</w:t>
            </w:r>
          </w:p>
        </w:tc>
      </w:tr>
      <w:tr w:rsidR="00A210F7" w:rsidRPr="00F63AB2" w14:paraId="439D2BAB" w14:textId="77777777" w:rsidTr="00730940">
        <w:tc>
          <w:tcPr>
            <w:tcW w:w="4390" w:type="dxa"/>
          </w:tcPr>
          <w:p w14:paraId="5E25BBFB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apecitabine</w:t>
            </w:r>
          </w:p>
        </w:tc>
        <w:tc>
          <w:tcPr>
            <w:tcW w:w="2268" w:type="dxa"/>
          </w:tcPr>
          <w:p w14:paraId="68A96E30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409" w:type="dxa"/>
          </w:tcPr>
          <w:p w14:paraId="46F517C1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</w:tr>
      <w:tr w:rsidR="00A210F7" w:rsidRPr="00F63AB2" w14:paraId="3836AFAB" w14:textId="77777777" w:rsidTr="00730940">
        <w:tc>
          <w:tcPr>
            <w:tcW w:w="4390" w:type="dxa"/>
          </w:tcPr>
          <w:p w14:paraId="7FA10FD1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apecitabine + Irinotecan + Oxaliplatin</w:t>
            </w:r>
          </w:p>
        </w:tc>
        <w:tc>
          <w:tcPr>
            <w:tcW w:w="2268" w:type="dxa"/>
          </w:tcPr>
          <w:p w14:paraId="60E8B6D1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5ABA4D5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2462BAF8" w14:textId="77777777" w:rsidTr="00730940">
        <w:tc>
          <w:tcPr>
            <w:tcW w:w="4390" w:type="dxa"/>
          </w:tcPr>
          <w:p w14:paraId="24FE0685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apecitabine + Oxaliplatin (CAPOX)</w:t>
            </w:r>
          </w:p>
        </w:tc>
        <w:tc>
          <w:tcPr>
            <w:tcW w:w="2268" w:type="dxa"/>
          </w:tcPr>
          <w:p w14:paraId="404CD629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5EC0C56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72831032" w14:textId="77777777" w:rsidTr="00730940">
        <w:tc>
          <w:tcPr>
            <w:tcW w:w="4390" w:type="dxa"/>
          </w:tcPr>
          <w:p w14:paraId="7AAB83CC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apecitabine + Trastuzumab</w:t>
            </w:r>
          </w:p>
        </w:tc>
        <w:tc>
          <w:tcPr>
            <w:tcW w:w="2268" w:type="dxa"/>
          </w:tcPr>
          <w:p w14:paraId="20EC22C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1DFF9EFD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153D2D84" w14:textId="77777777" w:rsidTr="00730940">
        <w:tc>
          <w:tcPr>
            <w:tcW w:w="4390" w:type="dxa"/>
          </w:tcPr>
          <w:p w14:paraId="29114886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arboplatin + Paclitaxel</w:t>
            </w:r>
          </w:p>
        </w:tc>
        <w:tc>
          <w:tcPr>
            <w:tcW w:w="2268" w:type="dxa"/>
          </w:tcPr>
          <w:p w14:paraId="171807F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2409" w:type="dxa"/>
          </w:tcPr>
          <w:p w14:paraId="0FF71715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68D8AD44" w14:textId="77777777" w:rsidTr="00730940">
        <w:tc>
          <w:tcPr>
            <w:tcW w:w="4390" w:type="dxa"/>
          </w:tcPr>
          <w:p w14:paraId="6707CCDC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Capecitabine</w:t>
            </w:r>
          </w:p>
        </w:tc>
        <w:tc>
          <w:tcPr>
            <w:tcW w:w="2268" w:type="dxa"/>
          </w:tcPr>
          <w:p w14:paraId="314AFEB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1 (9)</w:t>
            </w:r>
          </w:p>
        </w:tc>
        <w:tc>
          <w:tcPr>
            <w:tcW w:w="2409" w:type="dxa"/>
          </w:tcPr>
          <w:p w14:paraId="2519C649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3 (12)</w:t>
            </w:r>
          </w:p>
        </w:tc>
      </w:tr>
      <w:tr w:rsidR="00A210F7" w:rsidRPr="00F63AB2" w14:paraId="6FF35331" w14:textId="77777777" w:rsidTr="00730940">
        <w:tc>
          <w:tcPr>
            <w:tcW w:w="4390" w:type="dxa"/>
          </w:tcPr>
          <w:p w14:paraId="5B7C063C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Capecitabine + Trastuzumab</w:t>
            </w:r>
          </w:p>
        </w:tc>
        <w:tc>
          <w:tcPr>
            <w:tcW w:w="2268" w:type="dxa"/>
          </w:tcPr>
          <w:p w14:paraId="4008014A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5 (13)</w:t>
            </w:r>
          </w:p>
        </w:tc>
        <w:tc>
          <w:tcPr>
            <w:tcW w:w="2409" w:type="dxa"/>
          </w:tcPr>
          <w:p w14:paraId="0E265764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</w:tr>
      <w:tr w:rsidR="00A210F7" w:rsidRPr="00F63AB2" w14:paraId="3CB85023" w14:textId="77777777" w:rsidTr="00730940">
        <w:tc>
          <w:tcPr>
            <w:tcW w:w="4390" w:type="dxa"/>
          </w:tcPr>
          <w:p w14:paraId="64CB8405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Capecitabine +/- Ramucir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linical trial)</w:t>
            </w:r>
          </w:p>
        </w:tc>
        <w:tc>
          <w:tcPr>
            <w:tcW w:w="2268" w:type="dxa"/>
          </w:tcPr>
          <w:p w14:paraId="6E94B285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59917813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3CD85862" w14:textId="77777777" w:rsidTr="00730940">
        <w:tc>
          <w:tcPr>
            <w:tcW w:w="4390" w:type="dxa"/>
          </w:tcPr>
          <w:p w14:paraId="05E72363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Fluorouracil</w:t>
            </w:r>
          </w:p>
        </w:tc>
        <w:tc>
          <w:tcPr>
            <w:tcW w:w="2268" w:type="dxa"/>
          </w:tcPr>
          <w:p w14:paraId="0F454A2F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7 (6)</w:t>
            </w:r>
          </w:p>
        </w:tc>
        <w:tc>
          <w:tcPr>
            <w:tcW w:w="2409" w:type="dxa"/>
          </w:tcPr>
          <w:p w14:paraId="703BAFE8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787D078F" w14:textId="77777777" w:rsidTr="00730940">
        <w:tc>
          <w:tcPr>
            <w:tcW w:w="4390" w:type="dxa"/>
          </w:tcPr>
          <w:p w14:paraId="52C3803E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Fluorouracil + Trastuzumab</w:t>
            </w:r>
          </w:p>
        </w:tc>
        <w:tc>
          <w:tcPr>
            <w:tcW w:w="2268" w:type="dxa"/>
          </w:tcPr>
          <w:p w14:paraId="311B9FCB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8 (7)</w:t>
            </w:r>
          </w:p>
        </w:tc>
        <w:tc>
          <w:tcPr>
            <w:tcW w:w="2409" w:type="dxa"/>
          </w:tcPr>
          <w:p w14:paraId="0BCDFD59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07BA25AC" w14:textId="77777777" w:rsidTr="00730940">
        <w:tc>
          <w:tcPr>
            <w:tcW w:w="4390" w:type="dxa"/>
          </w:tcPr>
          <w:p w14:paraId="6F97FD0C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Cisplatin + Fluorouracil +/- Pembrolizumab (KEYNOTE-590 clinical trial)</w:t>
            </w:r>
          </w:p>
        </w:tc>
        <w:tc>
          <w:tcPr>
            <w:tcW w:w="2268" w:type="dxa"/>
          </w:tcPr>
          <w:p w14:paraId="34D39831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2409" w:type="dxa"/>
          </w:tcPr>
          <w:p w14:paraId="348259C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3C74C9AB" w14:textId="77777777" w:rsidTr="00730940">
        <w:tc>
          <w:tcPr>
            <w:tcW w:w="4390" w:type="dxa"/>
          </w:tcPr>
          <w:p w14:paraId="0B43E1D3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2268" w:type="dxa"/>
          </w:tcPr>
          <w:p w14:paraId="463B00D1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409" w:type="dxa"/>
          </w:tcPr>
          <w:p w14:paraId="609B2F5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578BF4F7" w14:textId="77777777" w:rsidTr="00730940">
        <w:tc>
          <w:tcPr>
            <w:tcW w:w="4390" w:type="dxa"/>
          </w:tcPr>
          <w:p w14:paraId="67697884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+ Cisplatin + Capecitabine (ECX)</w:t>
            </w:r>
          </w:p>
        </w:tc>
        <w:tc>
          <w:tcPr>
            <w:tcW w:w="2268" w:type="dxa"/>
          </w:tcPr>
          <w:p w14:paraId="54414029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9 (16)</w:t>
            </w:r>
          </w:p>
        </w:tc>
        <w:tc>
          <w:tcPr>
            <w:tcW w:w="2409" w:type="dxa"/>
          </w:tcPr>
          <w:p w14:paraId="6647476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</w:tr>
      <w:tr w:rsidR="00A210F7" w:rsidRPr="00F63AB2" w14:paraId="0D816A34" w14:textId="77777777" w:rsidTr="00730940">
        <w:tc>
          <w:tcPr>
            <w:tcW w:w="4390" w:type="dxa"/>
          </w:tcPr>
          <w:p w14:paraId="2F4195CD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+ Cisplatin + Fluorouracil (ECF)</w:t>
            </w:r>
          </w:p>
        </w:tc>
        <w:tc>
          <w:tcPr>
            <w:tcW w:w="2268" w:type="dxa"/>
          </w:tcPr>
          <w:p w14:paraId="021CACC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5 (13)</w:t>
            </w:r>
          </w:p>
        </w:tc>
        <w:tc>
          <w:tcPr>
            <w:tcW w:w="2409" w:type="dxa"/>
          </w:tcPr>
          <w:p w14:paraId="211DC0FD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</w:tr>
      <w:tr w:rsidR="00A210F7" w:rsidRPr="00F63AB2" w14:paraId="3B586BDF" w14:textId="77777777" w:rsidTr="00730940">
        <w:tc>
          <w:tcPr>
            <w:tcW w:w="4390" w:type="dxa"/>
          </w:tcPr>
          <w:p w14:paraId="38D41187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luorouracil</w:t>
            </w:r>
          </w:p>
        </w:tc>
        <w:tc>
          <w:tcPr>
            <w:tcW w:w="2268" w:type="dxa"/>
          </w:tcPr>
          <w:p w14:paraId="3AB12A35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39ACF5A4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5176E682" w14:textId="77777777" w:rsidTr="00730940">
        <w:tc>
          <w:tcPr>
            <w:tcW w:w="4390" w:type="dxa"/>
          </w:tcPr>
          <w:p w14:paraId="4A2F14F1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luorouracil + Etoposide</w:t>
            </w:r>
          </w:p>
        </w:tc>
        <w:tc>
          <w:tcPr>
            <w:tcW w:w="2268" w:type="dxa"/>
          </w:tcPr>
          <w:p w14:paraId="0B432D9B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2B3954C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79AEF896" w14:textId="77777777" w:rsidTr="00730940">
        <w:tc>
          <w:tcPr>
            <w:tcW w:w="4390" w:type="dxa"/>
          </w:tcPr>
          <w:p w14:paraId="5975DF3E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luorouracil + Irinotecan (FOLFIRI)</w:t>
            </w:r>
          </w:p>
        </w:tc>
        <w:tc>
          <w:tcPr>
            <w:tcW w:w="2268" w:type="dxa"/>
          </w:tcPr>
          <w:p w14:paraId="1A023B7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2409" w:type="dxa"/>
          </w:tcPr>
          <w:p w14:paraId="62AF49C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5F0E99DF" w14:textId="77777777" w:rsidTr="00730940">
        <w:tc>
          <w:tcPr>
            <w:tcW w:w="4390" w:type="dxa"/>
          </w:tcPr>
          <w:p w14:paraId="48839EC2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luorouracil + Oxaliplatin + Docetaxel (FLOT)</w:t>
            </w:r>
          </w:p>
        </w:tc>
        <w:tc>
          <w:tcPr>
            <w:tcW w:w="2268" w:type="dxa"/>
          </w:tcPr>
          <w:p w14:paraId="7C6E5383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2F86BD08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041D935E" w14:textId="77777777" w:rsidTr="00730940">
        <w:tc>
          <w:tcPr>
            <w:tcW w:w="4390" w:type="dxa"/>
          </w:tcPr>
          <w:p w14:paraId="4E31E22B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luorouracil + Oxaliplatin (FOLFOX)</w:t>
            </w:r>
          </w:p>
        </w:tc>
        <w:tc>
          <w:tcPr>
            <w:tcW w:w="2268" w:type="dxa"/>
          </w:tcPr>
          <w:p w14:paraId="6ABE638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8 (16)</w:t>
            </w:r>
          </w:p>
        </w:tc>
        <w:tc>
          <w:tcPr>
            <w:tcW w:w="2409" w:type="dxa"/>
          </w:tcPr>
          <w:p w14:paraId="24FC74E7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</w:tr>
      <w:tr w:rsidR="00A210F7" w:rsidRPr="00F63AB2" w14:paraId="09102CA1" w14:textId="77777777" w:rsidTr="00730940">
        <w:tc>
          <w:tcPr>
            <w:tcW w:w="4390" w:type="dxa"/>
          </w:tcPr>
          <w:p w14:paraId="7DAB41A1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Fluorouracil + Oxaliplatin (FOLFOX) + Nivolumab + </w:t>
            </w: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latlimab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CHECKMATE-060 clinical trial)</w:t>
            </w:r>
          </w:p>
        </w:tc>
        <w:tc>
          <w:tcPr>
            <w:tcW w:w="2268" w:type="dxa"/>
          </w:tcPr>
          <w:p w14:paraId="2E01BE71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13F3BFC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444922FB" w14:textId="77777777" w:rsidTr="00730940">
        <w:tc>
          <w:tcPr>
            <w:tcW w:w="4390" w:type="dxa"/>
          </w:tcPr>
          <w:p w14:paraId="4C8CC3FA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Fluorouracil + Oxaliplatin (FOLFOX) + </w:t>
            </w: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Zanidatamab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ZWI-ZW25-201 clinical trial)</w:t>
            </w:r>
          </w:p>
        </w:tc>
        <w:tc>
          <w:tcPr>
            <w:tcW w:w="2268" w:type="dxa"/>
          </w:tcPr>
          <w:p w14:paraId="4F471D18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409" w:type="dxa"/>
          </w:tcPr>
          <w:p w14:paraId="7634024C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365E620C" w14:textId="77777777" w:rsidTr="00730940">
        <w:tc>
          <w:tcPr>
            <w:tcW w:w="4390" w:type="dxa"/>
          </w:tcPr>
          <w:p w14:paraId="44CFDD50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Ipilimumab + Nivolumab (CHECKMATE-649 clinical trial) </w:t>
            </w:r>
          </w:p>
        </w:tc>
        <w:tc>
          <w:tcPr>
            <w:tcW w:w="2268" w:type="dxa"/>
          </w:tcPr>
          <w:p w14:paraId="756A0FA4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00E6EEA8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A210F7" w:rsidRPr="00F63AB2" w14:paraId="1E3E14EE" w14:textId="77777777" w:rsidTr="00730940">
        <w:tc>
          <w:tcPr>
            <w:tcW w:w="4390" w:type="dxa"/>
          </w:tcPr>
          <w:p w14:paraId="5DE436FB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2268" w:type="dxa"/>
          </w:tcPr>
          <w:p w14:paraId="171E3193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2409" w:type="dxa"/>
          </w:tcPr>
          <w:p w14:paraId="7C608793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</w:tr>
      <w:tr w:rsidR="00A210F7" w:rsidRPr="00F63AB2" w14:paraId="47709116" w14:textId="77777777" w:rsidTr="00730940">
        <w:tc>
          <w:tcPr>
            <w:tcW w:w="4390" w:type="dxa"/>
          </w:tcPr>
          <w:p w14:paraId="4EB5B21F" w14:textId="77777777" w:rsidR="00A210F7" w:rsidRPr="00F63AB2" w:rsidRDefault="00A210F7" w:rsidP="00730940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Tasquinimod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clinical trial)</w:t>
            </w:r>
          </w:p>
        </w:tc>
        <w:tc>
          <w:tcPr>
            <w:tcW w:w="2268" w:type="dxa"/>
          </w:tcPr>
          <w:p w14:paraId="2B7F29ED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2409" w:type="dxa"/>
          </w:tcPr>
          <w:p w14:paraId="48783AB2" w14:textId="77777777" w:rsidR="00A210F7" w:rsidRPr="00F63AB2" w:rsidRDefault="00A210F7" w:rsidP="0073094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447ACB57" w14:textId="77777777" w:rsidR="00A210F7" w:rsidRPr="00226E6E" w:rsidRDefault="00A210F7" w:rsidP="00A210F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26E6E">
        <w:rPr>
          <w:rFonts w:ascii="Times New Roman" w:hAnsi="Times New Roman" w:cs="Times New Roman"/>
          <w:sz w:val="21"/>
          <w:szCs w:val="21"/>
        </w:rPr>
        <w:t>* Three (n = 3) patients did not have their first-line chemotherapy regimen recorded</w:t>
      </w:r>
    </w:p>
    <w:p w14:paraId="35D793FC" w14:textId="77777777" w:rsidR="00A210F7" w:rsidRDefault="00A210F7" w:rsidP="00A210F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A54FA0C" w14:textId="3D86774F" w:rsidR="00A210F7" w:rsidRDefault="00A210F7" w:rsidP="00A210F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: Multivariate </w:t>
      </w:r>
      <w:r>
        <w:rPr>
          <w:rFonts w:ascii="Times New Roman" w:hAnsi="Times New Roman" w:cs="Times New Roman"/>
          <w:b/>
          <w:bCs/>
          <w:sz w:val="24"/>
        </w:rPr>
        <w:t>c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ox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roportional </w:t>
      </w:r>
      <w:r>
        <w:rPr>
          <w:rFonts w:ascii="Times New Roman" w:hAnsi="Times New Roman" w:cs="Times New Roman"/>
          <w:b/>
          <w:bCs/>
          <w:sz w:val="24"/>
        </w:rPr>
        <w:t>h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azard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nalysis for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rogression-fre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urvival and </w:t>
      </w:r>
      <w:r>
        <w:rPr>
          <w:rFonts w:ascii="Times New Roman" w:hAnsi="Times New Roman" w:cs="Times New Roman"/>
          <w:b/>
          <w:bCs/>
          <w:sz w:val="24"/>
        </w:rPr>
        <w:t>o</w:t>
      </w:r>
      <w:r w:rsidRPr="00F63AB2">
        <w:rPr>
          <w:rFonts w:ascii="Times New Roman" w:hAnsi="Times New Roman" w:cs="Times New Roman"/>
          <w:b/>
          <w:bCs/>
          <w:sz w:val="24"/>
        </w:rPr>
        <w:t xml:space="preserve">verall survival for </w:t>
      </w:r>
      <w:r>
        <w:rPr>
          <w:rFonts w:ascii="Times New Roman" w:hAnsi="Times New Roman" w:cs="Times New Roman"/>
          <w:b/>
          <w:bCs/>
          <w:sz w:val="24"/>
        </w:rPr>
        <w:t xml:space="preserve">the entire population </w:t>
      </w:r>
    </w:p>
    <w:p w14:paraId="19096D7D" w14:textId="77777777" w:rsidR="00A210F7" w:rsidRPr="00F63AB2" w:rsidRDefault="00A210F7" w:rsidP="00A210F7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2262"/>
        <w:gridCol w:w="2258"/>
        <w:gridCol w:w="2078"/>
      </w:tblGrid>
      <w:tr w:rsidR="00A210F7" w:rsidRPr="00F63AB2" w14:paraId="33F05099" w14:textId="77777777" w:rsidTr="00730940">
        <w:tc>
          <w:tcPr>
            <w:tcW w:w="2412" w:type="dxa"/>
          </w:tcPr>
          <w:p w14:paraId="19BA00B2" w14:textId="735DDDC1" w:rsidR="00A210F7" w:rsidRPr="00666489" w:rsidRDefault="00A210F7" w:rsidP="00730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  <w:r w:rsidR="006664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666489" w:rsidRPr="005D4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66489" w:rsidRPr="009D1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262" w:type="dxa"/>
          </w:tcPr>
          <w:p w14:paraId="0FB96D8E" w14:textId="77777777" w:rsidR="00A210F7" w:rsidRPr="00F63AB2" w:rsidRDefault="00A210F7" w:rsidP="00730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258" w:type="dxa"/>
          </w:tcPr>
          <w:p w14:paraId="57AC9F99" w14:textId="77777777" w:rsidR="00A210F7" w:rsidRPr="00F63AB2" w:rsidRDefault="00A210F7" w:rsidP="00730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78" w:type="dxa"/>
          </w:tcPr>
          <w:p w14:paraId="1473A792" w14:textId="77777777" w:rsidR="00A210F7" w:rsidRPr="00F63AB2" w:rsidRDefault="00A210F7" w:rsidP="00730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p-value</w:t>
            </w:r>
          </w:p>
        </w:tc>
      </w:tr>
      <w:tr w:rsidR="00A210F7" w:rsidRPr="00F63AB2" w14:paraId="2A8D2E96" w14:textId="77777777" w:rsidTr="00730940">
        <w:tc>
          <w:tcPr>
            <w:tcW w:w="9010" w:type="dxa"/>
            <w:gridSpan w:val="4"/>
            <w:shd w:val="clear" w:color="auto" w:fill="D9D9D9" w:themeFill="background1" w:themeFillShade="D9"/>
          </w:tcPr>
          <w:p w14:paraId="2550DF24" w14:textId="3A2AB763" w:rsidR="00A210F7" w:rsidRPr="00F63AB2" w:rsidRDefault="00A210F7" w:rsidP="00730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on-free Survival</w:t>
            </w:r>
          </w:p>
        </w:tc>
      </w:tr>
      <w:tr w:rsidR="00666489" w:rsidRPr="00F63AB2" w14:paraId="4B3728FC" w14:textId="77777777" w:rsidTr="00730940">
        <w:tc>
          <w:tcPr>
            <w:tcW w:w="2412" w:type="dxa"/>
          </w:tcPr>
          <w:p w14:paraId="0541076A" w14:textId="3C23FE00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2AC61599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65-75</w:t>
            </w:r>
          </w:p>
          <w:p w14:paraId="0C3748E1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1305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62" w:type="dxa"/>
          </w:tcPr>
          <w:p w14:paraId="3FF39F5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521B5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15AC05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6191D486" w14:textId="74E5B89F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8" w:type="dxa"/>
          </w:tcPr>
          <w:p w14:paraId="3292F7B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66489" w:rsidRPr="00F63AB2" w14:paraId="004975C4" w14:textId="77777777" w:rsidTr="00730940">
        <w:tc>
          <w:tcPr>
            <w:tcW w:w="2412" w:type="dxa"/>
          </w:tcPr>
          <w:p w14:paraId="1E2C3A25" w14:textId="7221A1A2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21BF54D1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44259251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2" w:type="dxa"/>
          </w:tcPr>
          <w:p w14:paraId="706B16B3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2B2BC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A9FAABE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7A6609B2" w14:textId="2BE8A838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8" w:type="dxa"/>
          </w:tcPr>
          <w:p w14:paraId="378EE73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6489" w:rsidRPr="00F63AB2" w14:paraId="727BB64C" w14:textId="77777777" w:rsidTr="00730940">
        <w:tc>
          <w:tcPr>
            <w:tcW w:w="2412" w:type="dxa"/>
          </w:tcPr>
          <w:p w14:paraId="1D377D94" w14:textId="5813F74B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74D95208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02CFF22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448980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55BDEA7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2262" w:type="dxa"/>
          </w:tcPr>
          <w:p w14:paraId="3079566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48DED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5F59523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6749F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8D521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5A92E92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7BB8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34BD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97170B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FFDEEC1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8" w:type="dxa"/>
          </w:tcPr>
          <w:p w14:paraId="0BBD2687" w14:textId="77777777" w:rsidR="00666489" w:rsidRPr="00CD252C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5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666489" w:rsidRPr="00F63AB2" w14:paraId="06949A55" w14:textId="77777777" w:rsidTr="00730940">
        <w:tc>
          <w:tcPr>
            <w:tcW w:w="2412" w:type="dxa"/>
          </w:tcPr>
          <w:p w14:paraId="0F0D76BA" w14:textId="13F92FD3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12906D74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Non-Asian</w:t>
            </w:r>
          </w:p>
          <w:p w14:paraId="49C3B13D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262" w:type="dxa"/>
          </w:tcPr>
          <w:p w14:paraId="7373508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5C71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F140BC8" w14:textId="3D1D0B11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0F1FCB28" w14:textId="6A9BEB29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8" w:type="dxa"/>
          </w:tcPr>
          <w:p w14:paraId="51C17AE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66489" w:rsidRPr="00F63AB2" w14:paraId="0FF089BF" w14:textId="77777777" w:rsidTr="00730940">
        <w:tc>
          <w:tcPr>
            <w:tcW w:w="2412" w:type="dxa"/>
          </w:tcPr>
          <w:p w14:paraId="0DF15B04" w14:textId="679DA0DC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7F3D5B67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  <w:p w14:paraId="6FE86C09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2262" w:type="dxa"/>
          </w:tcPr>
          <w:p w14:paraId="42858B95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8A5C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60C842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258" w:type="dxa"/>
          </w:tcPr>
          <w:p w14:paraId="1937BE17" w14:textId="01EF6B84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78" w:type="dxa"/>
          </w:tcPr>
          <w:p w14:paraId="0A8448F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66489" w:rsidRPr="00F63AB2" w14:paraId="05E078B5" w14:textId="77777777" w:rsidTr="00730940">
        <w:tc>
          <w:tcPr>
            <w:tcW w:w="2412" w:type="dxa"/>
          </w:tcPr>
          <w:p w14:paraId="19E11F95" w14:textId="75F02A62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Primary tumour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6C855DA2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/AEG1-2</w:t>
            </w:r>
          </w:p>
          <w:p w14:paraId="53660D21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Gastric/AEG3</w:t>
            </w:r>
          </w:p>
        </w:tc>
        <w:tc>
          <w:tcPr>
            <w:tcW w:w="2262" w:type="dxa"/>
          </w:tcPr>
          <w:p w14:paraId="0D129FCE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95C22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043F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D5C3CBD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7692E89D" w14:textId="58FC5E40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8" w:type="dxa"/>
          </w:tcPr>
          <w:p w14:paraId="7CF2B39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66489" w:rsidRPr="00F63AB2" w14:paraId="4A4E7AA8" w14:textId="77777777" w:rsidTr="00730940">
        <w:tc>
          <w:tcPr>
            <w:tcW w:w="2412" w:type="dxa"/>
          </w:tcPr>
          <w:p w14:paraId="0F836AEF" w14:textId="37AE6766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3FAA08A0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919A5A2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7F42AF0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262" w:type="dxa"/>
          </w:tcPr>
          <w:p w14:paraId="1D203964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682F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41C7064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107AA2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1D3D453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4F07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A333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  <w:p w14:paraId="6BEB95F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78" w:type="dxa"/>
          </w:tcPr>
          <w:p w14:paraId="47E57F3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489" w:rsidRPr="00F63AB2" w14:paraId="63A36A4D" w14:textId="77777777" w:rsidTr="00730940">
        <w:tc>
          <w:tcPr>
            <w:tcW w:w="2412" w:type="dxa"/>
          </w:tcPr>
          <w:p w14:paraId="57866890" w14:textId="0AE2063A" w:rsidR="00666489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received chemotherapy as initial treatment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94)</w:t>
            </w:r>
          </w:p>
          <w:p w14:paraId="5E0F0E63" w14:textId="77777777" w:rsidR="00666489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F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CFF5317" w14:textId="4CC0819B" w:rsidR="00666489" w:rsidRPr="005D4F03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2" w:type="dxa"/>
          </w:tcPr>
          <w:p w14:paraId="7E318672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73A15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BC766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1EB58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A2360FE" w14:textId="2BA9656E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1.18-2.02)</w:t>
            </w:r>
          </w:p>
        </w:tc>
        <w:tc>
          <w:tcPr>
            <w:tcW w:w="2258" w:type="dxa"/>
          </w:tcPr>
          <w:p w14:paraId="58105619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58B01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82426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E8258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C9644" w14:textId="51DC613B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2078" w:type="dxa"/>
          </w:tcPr>
          <w:p w14:paraId="372D65B4" w14:textId="0A1E9C2D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489" w:rsidRPr="00F63AB2" w14:paraId="6DB43099" w14:textId="77777777" w:rsidTr="00730940">
        <w:tc>
          <w:tcPr>
            <w:tcW w:w="9010" w:type="dxa"/>
            <w:gridSpan w:val="4"/>
            <w:shd w:val="clear" w:color="auto" w:fill="D9D9D9" w:themeFill="background1" w:themeFillShade="D9"/>
          </w:tcPr>
          <w:p w14:paraId="3FC46DC7" w14:textId="02480A38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</w:tr>
      <w:tr w:rsidR="00666489" w:rsidRPr="00F63AB2" w14:paraId="61B9F84D" w14:textId="77777777" w:rsidTr="00730940">
        <w:tc>
          <w:tcPr>
            <w:tcW w:w="2412" w:type="dxa"/>
          </w:tcPr>
          <w:p w14:paraId="34B95E76" w14:textId="5C164B2A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46699887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  <w:p w14:paraId="5C0D4DB4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262" w:type="dxa"/>
          </w:tcPr>
          <w:p w14:paraId="056AEA5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D511D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10DBE3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1A25DA13" w14:textId="7A997F73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78" w:type="dxa"/>
          </w:tcPr>
          <w:p w14:paraId="392BD5E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66489" w:rsidRPr="00F63AB2" w14:paraId="276A7355" w14:textId="77777777" w:rsidTr="00730940">
        <w:tc>
          <w:tcPr>
            <w:tcW w:w="2412" w:type="dxa"/>
          </w:tcPr>
          <w:p w14:paraId="367785B4" w14:textId="20968BEF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22511B2A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1C8BECC2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2" w:type="dxa"/>
          </w:tcPr>
          <w:p w14:paraId="3F06816E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0203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500D43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1BDA3419" w14:textId="4533FAC4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78" w:type="dxa"/>
          </w:tcPr>
          <w:p w14:paraId="1D0D6F10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666489" w:rsidRPr="00F63AB2" w14:paraId="5B14F35F" w14:textId="77777777" w:rsidTr="00730940">
        <w:tc>
          <w:tcPr>
            <w:tcW w:w="2412" w:type="dxa"/>
          </w:tcPr>
          <w:p w14:paraId="39D75866" w14:textId="7B3B9DC6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156716B3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EDE9C1B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1791CD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411EB7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2262" w:type="dxa"/>
          </w:tcPr>
          <w:p w14:paraId="694449FD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76452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1308FD5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9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0AA38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630B1B6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351E5F05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01CB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B0A92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09617EAD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7C455B3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78" w:type="dxa"/>
          </w:tcPr>
          <w:p w14:paraId="0BC9E2F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6489" w:rsidRPr="00F63AB2" w14:paraId="150B2C58" w14:textId="77777777" w:rsidTr="00730940">
        <w:tc>
          <w:tcPr>
            <w:tcW w:w="2412" w:type="dxa"/>
          </w:tcPr>
          <w:p w14:paraId="4DC974F4" w14:textId="588DA3B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44988EA1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Non-Asian</w:t>
            </w:r>
          </w:p>
          <w:p w14:paraId="2BA49619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262" w:type="dxa"/>
          </w:tcPr>
          <w:p w14:paraId="641F0E3A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1BC6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455CCD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9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0AA0B6B1" w14:textId="4D457A09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78" w:type="dxa"/>
          </w:tcPr>
          <w:p w14:paraId="528D6291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666489" w:rsidRPr="00F63AB2" w14:paraId="2553F482" w14:textId="77777777" w:rsidTr="00730940">
        <w:tc>
          <w:tcPr>
            <w:tcW w:w="2412" w:type="dxa"/>
          </w:tcPr>
          <w:p w14:paraId="68B0F360" w14:textId="467AF5E6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677587AF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  <w:p w14:paraId="22E32E4D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2262" w:type="dxa"/>
          </w:tcPr>
          <w:p w14:paraId="0073FEC4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160EB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8F00EA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6C6F2F00" w14:textId="7D679CA2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78" w:type="dxa"/>
          </w:tcPr>
          <w:p w14:paraId="006B0964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66489" w:rsidRPr="00F63AB2" w14:paraId="63A18159" w14:textId="77777777" w:rsidTr="00730940">
        <w:tc>
          <w:tcPr>
            <w:tcW w:w="2412" w:type="dxa"/>
          </w:tcPr>
          <w:p w14:paraId="20D7D507" w14:textId="554F8776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Primary tumour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13143C8F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  <w:proofErr w:type="spellEnd"/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/AEG1-2</w:t>
            </w:r>
          </w:p>
          <w:p w14:paraId="0A63EEF7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Gastric/AEG3</w:t>
            </w:r>
          </w:p>
        </w:tc>
        <w:tc>
          <w:tcPr>
            <w:tcW w:w="2262" w:type="dxa"/>
          </w:tcPr>
          <w:p w14:paraId="36D32D9F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9EB3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172D9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46FCED0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1.03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8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</w:p>
        </w:tc>
        <w:tc>
          <w:tcPr>
            <w:tcW w:w="2258" w:type="dxa"/>
          </w:tcPr>
          <w:p w14:paraId="005DF5A1" w14:textId="0AF0EC3D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8" w:type="dxa"/>
          </w:tcPr>
          <w:p w14:paraId="2FA4E2E7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66489" w:rsidRPr="00F63AB2" w14:paraId="643C6119" w14:textId="77777777" w:rsidTr="00730940">
        <w:tc>
          <w:tcPr>
            <w:tcW w:w="2412" w:type="dxa"/>
          </w:tcPr>
          <w:p w14:paraId="45EC1BDB" w14:textId="3C0661A3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0DF58950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FA172FE" w14:textId="77777777" w:rsidR="00666489" w:rsidRPr="00F63AB2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0FC54534" w14:textId="77777777" w:rsidR="00666489" w:rsidRPr="00F63AB2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2262" w:type="dxa"/>
          </w:tcPr>
          <w:p w14:paraId="1DFCA7F2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3B068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E532FD0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5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5E3AF3" w14:textId="77777777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  <w:r w:rsidRPr="00F63A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8" w:type="dxa"/>
          </w:tcPr>
          <w:p w14:paraId="24E3C01F" w14:textId="2EA0B098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2078" w:type="dxa"/>
          </w:tcPr>
          <w:p w14:paraId="504E3B0E" w14:textId="77777777" w:rsidR="00666489" w:rsidRPr="00CD252C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6489" w:rsidRPr="00F63AB2" w14:paraId="75C08D35" w14:textId="77777777" w:rsidTr="00730940">
        <w:tc>
          <w:tcPr>
            <w:tcW w:w="2412" w:type="dxa"/>
          </w:tcPr>
          <w:p w14:paraId="7E0ACCCB" w14:textId="024456B7" w:rsidR="00666489" w:rsidRDefault="00666489" w:rsidP="006664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received chemotherapy as initial treatment</w:t>
            </w:r>
            <w:r w:rsidR="009F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302 (288)</w:t>
            </w:r>
          </w:p>
          <w:p w14:paraId="7F5F7A3C" w14:textId="77777777" w:rsidR="00666489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F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E930CE7" w14:textId="0C473FD4" w:rsidR="00666489" w:rsidRPr="005D4F03" w:rsidRDefault="00666489" w:rsidP="006664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2" w:type="dxa"/>
          </w:tcPr>
          <w:p w14:paraId="41E6A875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500FF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DF14A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2E19A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A62DF26" w14:textId="09D76CB5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88-3.32)</w:t>
            </w:r>
          </w:p>
        </w:tc>
        <w:tc>
          <w:tcPr>
            <w:tcW w:w="2258" w:type="dxa"/>
          </w:tcPr>
          <w:p w14:paraId="3FB837D2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C3F40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74130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25E81" w14:textId="77777777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7777E" w14:textId="72990B98" w:rsidR="00666489" w:rsidRPr="00F63AB2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78" w:type="dxa"/>
          </w:tcPr>
          <w:p w14:paraId="554FE993" w14:textId="3E1FF19D" w:rsidR="00666489" w:rsidRDefault="00666489" w:rsidP="0066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B65F430" w14:textId="77777777" w:rsidR="00A210F7" w:rsidRPr="00F63AB2" w:rsidRDefault="00A210F7" w:rsidP="00A210F7">
      <w:pPr>
        <w:rPr>
          <w:rFonts w:ascii="Times New Roman" w:hAnsi="Times New Roman" w:cs="Times New Roman"/>
          <w:b/>
          <w:bCs/>
          <w:sz w:val="24"/>
        </w:rPr>
      </w:pPr>
      <w:r w:rsidRPr="00494AD1">
        <w:rPr>
          <w:rFonts w:ascii="Times New Roman" w:hAnsi="Times New Roman" w:cs="Times New Roman"/>
          <w:b/>
          <w:bCs/>
          <w:i/>
          <w:iCs/>
          <w:sz w:val="21"/>
          <w:szCs w:val="21"/>
          <w:u w:val="single"/>
        </w:rPr>
        <w:t>Abbreviations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  <w:u w:val="single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CCI = </w:t>
      </w:r>
      <w:proofErr w:type="spellStart"/>
      <w:r>
        <w:rPr>
          <w:rFonts w:ascii="Times New Roman" w:hAnsi="Times New Roman" w:cs="Times New Roman"/>
          <w:sz w:val="21"/>
          <w:szCs w:val="21"/>
        </w:rPr>
        <w:t>Charlson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o-morbidity index; ECOG = European clinical oncology group performance status; AEG = Siewert classification </w:t>
      </w:r>
      <w:proofErr w:type="spellStart"/>
      <w:r>
        <w:rPr>
          <w:rFonts w:ascii="Times New Roman" w:hAnsi="Times New Roman" w:cs="Times New Roman"/>
          <w:sz w:val="21"/>
          <w:szCs w:val="21"/>
        </w:rPr>
        <w:t>esophagastric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junction cancers.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</w:p>
    <w:p w14:paraId="77D73C2F" w14:textId="77777777" w:rsidR="00E73540" w:rsidRDefault="00E73540"/>
    <w:sectPr w:rsidR="00E73540" w:rsidSect="00293C3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6B19C" w14:textId="77777777" w:rsidR="00293C35" w:rsidRDefault="00293C35">
      <w:r>
        <w:separator/>
      </w:r>
    </w:p>
  </w:endnote>
  <w:endnote w:type="continuationSeparator" w:id="0">
    <w:p w14:paraId="37D2A69D" w14:textId="77777777" w:rsidR="00293C35" w:rsidRDefault="00293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4489564"/>
      <w:docPartObj>
        <w:docPartGallery w:val="Page Numbers (Bottom of Page)"/>
        <w:docPartUnique/>
      </w:docPartObj>
    </w:sdtPr>
    <w:sdtContent>
      <w:p w14:paraId="1155DC29" w14:textId="77777777" w:rsidR="00E73540" w:rsidRDefault="00A210F7" w:rsidP="00DA6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EBDB26" w14:textId="77777777" w:rsidR="00E73540" w:rsidRDefault="00E735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A9D39" w14:textId="77777777" w:rsidR="00E73540" w:rsidRDefault="00A210F7" w:rsidP="00DA6EF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sdt>
      <w:sdtPr>
        <w:rPr>
          <w:rStyle w:val="PageNumber"/>
        </w:rPr>
        <w:id w:val="392619631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sdtContent>
    </w:sdt>
  </w:p>
  <w:p w14:paraId="7E1E8718" w14:textId="77777777" w:rsidR="00E73540" w:rsidRDefault="00E73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F3404" w14:textId="77777777" w:rsidR="00293C35" w:rsidRDefault="00293C35">
      <w:r>
        <w:separator/>
      </w:r>
    </w:p>
  </w:footnote>
  <w:footnote w:type="continuationSeparator" w:id="0">
    <w:p w14:paraId="708D6CF3" w14:textId="77777777" w:rsidR="00293C35" w:rsidRDefault="00293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F7"/>
    <w:rsid w:val="000A0C0B"/>
    <w:rsid w:val="00140755"/>
    <w:rsid w:val="00293C35"/>
    <w:rsid w:val="004B1A6A"/>
    <w:rsid w:val="005D4F03"/>
    <w:rsid w:val="00666489"/>
    <w:rsid w:val="0069038A"/>
    <w:rsid w:val="008601B4"/>
    <w:rsid w:val="009D164D"/>
    <w:rsid w:val="009F7596"/>
    <w:rsid w:val="00A0512D"/>
    <w:rsid w:val="00A210F7"/>
    <w:rsid w:val="00A817D1"/>
    <w:rsid w:val="00C13CA2"/>
    <w:rsid w:val="00C752BE"/>
    <w:rsid w:val="00E73540"/>
    <w:rsid w:val="00FF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929C"/>
  <w15:chartTrackingRefBased/>
  <w15:docId w15:val="{A872474E-52A2-4033-9E60-2EA43512C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0F7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0F7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A210F7"/>
    <w:pPr>
      <w:spacing w:before="36" w:after="36"/>
    </w:pPr>
    <w:rPr>
      <w:rFonts w:asciiTheme="minorHAnsi" w:hAnsiTheme="minorHAnsi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10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0F7"/>
    <w:rPr>
      <w:rFonts w:ascii="Arial" w:hAnsi="Arial" w:cs="Arial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210F7"/>
  </w:style>
  <w:style w:type="paragraph" w:styleId="BodyText">
    <w:name w:val="Body Text"/>
    <w:basedOn w:val="Normal"/>
    <w:link w:val="BodyTextChar"/>
    <w:uiPriority w:val="99"/>
    <w:semiHidden/>
    <w:unhideWhenUsed/>
    <w:rsid w:val="00A210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10F7"/>
    <w:rPr>
      <w:rFonts w:ascii="Arial" w:hAnsi="Arial" w:cs="Arial"/>
      <w:szCs w:val="24"/>
    </w:rPr>
  </w:style>
  <w:style w:type="paragraph" w:styleId="Revision">
    <w:name w:val="Revision"/>
    <w:hidden/>
    <w:uiPriority w:val="99"/>
    <w:semiHidden/>
    <w:rsid w:val="00C752BE"/>
    <w:pPr>
      <w:spacing w:after="0" w:line="240" w:lineRule="auto"/>
    </w:pPr>
    <w:rPr>
      <w:rFonts w:ascii="Arial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79</Words>
  <Characters>2859</Characters>
  <Application>Microsoft Office Word</Application>
  <DocSecurity>0</DocSecurity>
  <Lines>8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len</dc:creator>
  <cp:keywords/>
  <dc:description/>
  <cp:lastModifiedBy>Xin Wang</cp:lastModifiedBy>
  <cp:revision>5</cp:revision>
  <dcterms:created xsi:type="dcterms:W3CDTF">2024-02-20T01:13:00Z</dcterms:created>
  <dcterms:modified xsi:type="dcterms:W3CDTF">2024-04-05T20:08:00Z</dcterms:modified>
</cp:coreProperties>
</file>